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ABB" w:rsidRDefault="00770ABB">
      <w:bookmarkStart w:id="0" w:name="_GoBack"/>
      <w:r w:rsidRPr="00770ABB">
        <w:rPr>
          <w:rFonts w:ascii="Calibri" w:eastAsia="Times New Roman" w:hAnsi="Calibri" w:cs="Calibri"/>
          <w:color w:val="000000"/>
        </w:rPr>
        <w:t>Additional file 6:</w:t>
      </w:r>
      <w:r>
        <w:rPr>
          <w:rFonts w:ascii="Calibri" w:eastAsia="Times New Roman" w:hAnsi="Calibri" w:cs="Calibri"/>
          <w:b/>
          <w:color w:val="000000"/>
        </w:rPr>
        <w:t xml:space="preserve"> </w:t>
      </w:r>
      <w:bookmarkEnd w:id="0"/>
      <w:r w:rsidRPr="003E0337">
        <w:rPr>
          <w:rFonts w:ascii="Calibri" w:eastAsia="Times New Roman" w:hAnsi="Calibri" w:cs="Calibri"/>
          <w:b/>
          <w:color w:val="000000"/>
        </w:rPr>
        <w:t>Table S4</w:t>
      </w:r>
      <w:r>
        <w:rPr>
          <w:rFonts w:ascii="Calibri" w:eastAsia="Times New Roman" w:hAnsi="Calibri" w:cs="Calibri"/>
          <w:color w:val="000000"/>
        </w:rPr>
        <w:t xml:space="preserve">. </w:t>
      </w:r>
      <w:r w:rsidRPr="003E0337">
        <w:rPr>
          <w:rFonts w:ascii="Calibri" w:eastAsia="Times New Roman" w:hAnsi="Calibri" w:cs="Calibri"/>
          <w:color w:val="000000"/>
        </w:rPr>
        <w:t xml:space="preserve">Association of marker alleles with </w:t>
      </w:r>
      <w:proofErr w:type="gramStart"/>
      <w:r w:rsidRPr="003E0337">
        <w:rPr>
          <w:rFonts w:ascii="Calibri" w:eastAsia="Times New Roman" w:hAnsi="Calibri" w:cs="Calibri"/>
          <w:color w:val="000000"/>
        </w:rPr>
        <w:t>Fe ,</w:t>
      </w:r>
      <w:proofErr w:type="gramEnd"/>
      <w:r w:rsidRPr="003E0337">
        <w:rPr>
          <w:rFonts w:ascii="Calibri" w:eastAsia="Times New Roman" w:hAnsi="Calibri" w:cs="Calibri"/>
          <w:color w:val="000000"/>
        </w:rPr>
        <w:t xml:space="preserve"> Zn content, panicle number and grain yield/plot in rice detected both in MLM analyses in a shortlisted panel population of 102 genotypes </w:t>
      </w:r>
    </w:p>
    <w:tbl>
      <w:tblPr>
        <w:tblW w:w="9956" w:type="dxa"/>
        <w:tblInd w:w="93" w:type="dxa"/>
        <w:tblLook w:val="04A0" w:firstRow="1" w:lastRow="0" w:firstColumn="1" w:lastColumn="0" w:noHBand="0" w:noVBand="1"/>
      </w:tblPr>
      <w:tblGrid>
        <w:gridCol w:w="1365"/>
        <w:gridCol w:w="1620"/>
        <w:gridCol w:w="1053"/>
        <w:gridCol w:w="1647"/>
        <w:gridCol w:w="1163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3E0337" w:rsidRPr="003E0337" w:rsidTr="003E0337">
        <w:trPr>
          <w:trHeight w:val="36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Mark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0337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0337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0337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E033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856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17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57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1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7.114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8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70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8.054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79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050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6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932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8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8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7.609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6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75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8.229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5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81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247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4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51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1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612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19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55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GRMM9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9.323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92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OSZIP8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25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3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52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OSYSL2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9.632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2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95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OSZIP6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7.376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7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73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60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4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5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5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3.960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9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289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3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52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4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178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3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1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1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92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8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8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598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4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5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426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3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7.742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6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76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18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3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1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780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1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7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1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6.36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13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6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GRMM9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12.414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6.44E-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122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Zi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OSYS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139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4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0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43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53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11.264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1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111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7.790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6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77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578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4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4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783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1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7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3.985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8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9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11.148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1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110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772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1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7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5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901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9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8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122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4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0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749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18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56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OSNRAMP1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11.870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8.35E-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117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OSFE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9.852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2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97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lastRenderedPageBreak/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30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0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2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010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7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7.111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8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70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14.74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2.16E-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146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556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0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55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4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134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4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6.553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11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64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168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5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51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474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RM1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4.788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30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7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IRMM9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7.512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07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74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0337" w:rsidRPr="003E0337" w:rsidTr="003E033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OSFE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5.001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27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0337">
              <w:rPr>
                <w:rFonts w:ascii="Calibri" w:eastAsia="Times New Roman" w:hAnsi="Calibri" w:cs="Calibri"/>
                <w:color w:val="000000"/>
              </w:rPr>
              <w:t>0.049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337" w:rsidRPr="003E0337" w:rsidRDefault="003E0337" w:rsidP="003E0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4872FE" w:rsidRDefault="004872FE"/>
    <w:sectPr w:rsidR="004872FE" w:rsidSect="003E0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E0337"/>
    <w:rsid w:val="000400BE"/>
    <w:rsid w:val="003A59FD"/>
    <w:rsid w:val="003E0337"/>
    <w:rsid w:val="004872FE"/>
    <w:rsid w:val="00770ABB"/>
    <w:rsid w:val="00C764B2"/>
    <w:rsid w:val="00DC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6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ENCILAY</cp:lastModifiedBy>
  <cp:revision>4</cp:revision>
  <dcterms:created xsi:type="dcterms:W3CDTF">2018-08-23T15:58:00Z</dcterms:created>
  <dcterms:modified xsi:type="dcterms:W3CDTF">2020-01-21T14:08:00Z</dcterms:modified>
</cp:coreProperties>
</file>